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862"/>
        <w:gridCol w:w="862"/>
        <w:gridCol w:w="1468"/>
        <w:gridCol w:w="1398"/>
        <w:gridCol w:w="1593"/>
        <w:gridCol w:w="2108"/>
        <w:gridCol w:w="2111"/>
        <w:gridCol w:w="1736"/>
      </w:tblGrid>
      <w:tr>
        <w:trPr/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120G lines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Act-Gal4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Tub-Gal4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ey-Gal4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GMR-Gal4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lang w:bidi="en-US"/>
              </w:rPr>
              <w:t>GMR-Gal4</w:t>
            </w:r>
            <w:r>
              <w:rPr>
                <w:rFonts w:cs="Arial" w:ascii="Arial" w:hAnsi="Arial"/>
                <w:lang w:bidi="en-US"/>
              </w:rPr>
              <w:t xml:space="preserve"> +</w:t>
            </w:r>
          </w:p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Heat shock </w:t>
            </w:r>
            <w:r>
              <w:rPr>
                <w:rFonts w:cs="Arial" w:ascii="Arial" w:hAnsi="Arial"/>
                <w:vertAlign w:val="superscript"/>
                <w:lang w:bidi="en-US"/>
              </w:rPr>
              <w:t>c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{GawB}c179 (BL 6450)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P{GawB}30A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bidi="en-US"/>
              </w:rPr>
              <w:t>(BL</w:t>
            </w:r>
            <w:r>
              <w:rPr>
                <w:rFonts w:cs="Arial" w:ascii="Arial" w:hAnsi="Arial"/>
                <w:i/>
                <w:lang w:bidi="en-US"/>
              </w:rPr>
              <w:t xml:space="preserve"> </w:t>
            </w:r>
            <w:r>
              <w:rPr>
                <w:rFonts w:cs="Arial" w:ascii="Arial" w:hAnsi="Arial"/>
                <w:lang w:bidi="en-US"/>
              </w:rPr>
              <w:t>1795)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Ser-Gal4</w:t>
            </w:r>
          </w:p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(BL 6791)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6A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lethal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 xml:space="preserve"> a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lethal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 xml:space="preserve"> 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Subtle eye phenotype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some small, irregular eyes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Obvious eye phenotype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 xml:space="preserve"> b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Enhanced eye phenotype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emale wings folded upwards, male wings crumpled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lang w:bidi="en-US"/>
              </w:rPr>
              <w:t xml:space="preserve">Female normal, male has wings spread as seen in </w:t>
            </w:r>
            <w:r>
              <w:rPr>
                <w:rFonts w:cs="Arial" w:ascii="Arial" w:hAnsi="Arial"/>
                <w:i/>
                <w:sz w:val="22"/>
                <w:lang w:bidi="en-US"/>
              </w:rPr>
              <w:t>Dichaete</w:t>
            </w:r>
            <w:r>
              <w:rPr>
                <w:rFonts w:cs="Arial" w:ascii="Arial" w:hAnsi="Arial"/>
                <w:sz w:val="22"/>
                <w:lang w:bidi="en-US"/>
              </w:rPr>
              <w:t xml:space="preserve">. 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ale lethal, enclosed flies had blisters on the wings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4A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lethal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 xml:space="preserve"> a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lethal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 xml:space="preserve"> 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Subtle eye phenotype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some small, irregular eyes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Obvious eye phenotype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 xml:space="preserve"> b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lethal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o phenotype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o phenotype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o phenotype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7B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lethal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 xml:space="preserve"> a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lethal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 xml:space="preserve"> 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Subtle eye phenotype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some small, irregular eyes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Subtle eye phenotype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Enhanced eye phenotype, rough eyes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 xml:space="preserve">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o phenotype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o phenotype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wing vein phenotype at the tip of the wings in both sexes</w:t>
            </w:r>
          </w:p>
        </w:tc>
      </w:tr>
      <w:tr>
        <w:trPr/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3A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Semi-lethal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 xml:space="preserve"> a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Semi-lethal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 xml:space="preserve"> 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 xml:space="preserve">Subtle eye phenotype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some small, irregular eyes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Subtle eye phenotype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Enhanced eye phenotype, rough eyes</w:t>
            </w:r>
            <w:r>
              <w:rPr>
                <w:rFonts w:cs="Arial" w:ascii="Arial" w:hAnsi="Arial"/>
                <w:sz w:val="22"/>
                <w:vertAlign w:val="superscript"/>
                <w:lang w:bidi="en-US"/>
              </w:rPr>
              <w:t xml:space="preserve"> 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o phenotype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o phenotype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o phenotype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not suppressed by </w:t>
      </w:r>
      <w:r>
        <w:rPr>
          <w:rFonts w:cs="Arial" w:ascii="Arial" w:hAnsi="Arial"/>
          <w:i/>
        </w:rPr>
        <w:t>Zw</w:t>
      </w:r>
      <w:r>
        <w:rPr>
          <w:rFonts w:cs="Arial" w:ascii="Arial" w:hAnsi="Arial"/>
        </w:rPr>
        <w:t xml:space="preserve"> RNAi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suppressed by </w:t>
      </w:r>
      <w:r>
        <w:rPr>
          <w:rFonts w:cs="Arial" w:ascii="Arial" w:hAnsi="Arial"/>
          <w:i/>
        </w:rPr>
        <w:t>Zw</w:t>
      </w:r>
      <w:r>
        <w:rPr>
          <w:rFonts w:cs="Arial" w:ascii="Arial" w:hAnsi="Arial"/>
        </w:rPr>
        <w:t xml:space="preserve"> RNAi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 xml:space="preserve">c </w:t>
      </w:r>
      <w:r>
        <w:rPr>
          <w:rFonts w:cs="Arial" w:ascii="Arial" w:hAnsi="Arial"/>
        </w:rPr>
        <w:t>38° 1 hr. heat shock was given at 4-5 days of developme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0:21:00Z</dcterms:created>
  <dc:creator>Heng Xie</dc:creator>
  <dc:description/>
  <cp:keywords/>
  <dc:language>en-US</dc:language>
  <cp:lastModifiedBy>Kent Golic</cp:lastModifiedBy>
  <cp:lastPrinted>2011-11-14T13:43:00Z</cp:lastPrinted>
  <dcterms:modified xsi:type="dcterms:W3CDTF">2013-03-21T20:39:00Z</dcterms:modified>
  <cp:revision>4</cp:revision>
  <dc:subject/>
  <dc:title>Supplement Table 2</dc:title>
</cp:coreProperties>
</file>